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E42" w:rsidRPr="00195D96" w:rsidRDefault="006025EE" w:rsidP="007F5E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5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58540" cy="1661160"/>
            <wp:effectExtent l="0" t="0" r="3810" b="0"/>
            <wp:docPr id="2" name="Picture 2" descr="C:\Users\hillary.muhanguzi.UBOS0\Downloads\Figur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llary.muhanguzi.UBOS0\Downloads\Figure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54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E42" w:rsidRPr="00195D96" w:rsidRDefault="007F5E42" w:rsidP="007F5E4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F5E42" w:rsidRPr="00195D96" w:rsidRDefault="007F5E42" w:rsidP="007F5E42">
      <w:pPr>
        <w:spacing w:before="120" w:after="0" w:line="240" w:lineRule="auto"/>
        <w:rPr>
          <w:rFonts w:ascii="Times New Roman" w:hAnsi="Times New Roman" w:cs="Times New Roman"/>
          <w:iCs/>
          <w:color w:val="44546A" w:themeColor="text2"/>
          <w:sz w:val="20"/>
          <w:szCs w:val="20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S</w:t>
      </w:r>
      <w:r w:rsidR="001172C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2</w:t>
      </w:r>
      <w:bookmarkStart w:id="0" w:name="_GoBack"/>
      <w:bookmarkEnd w:id="0"/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 xml:space="preserve"> Figure:</w:t>
      </w:r>
      <w:r w:rsidRPr="00195D96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 Variable importance plot returned by </w:t>
      </w:r>
      <w:r w:rsidR="003E74A1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>RF</w:t>
      </w:r>
    </w:p>
    <w:p w:rsidR="007F5E42" w:rsidRDefault="007F5E42" w:rsidP="007F5E42">
      <w:pPr>
        <w:rPr>
          <w:rFonts w:ascii="Times New Roman" w:hAnsi="Times New Roman" w:cs="Times New Roman"/>
          <w:sz w:val="18"/>
          <w:szCs w:val="18"/>
        </w:rPr>
      </w:pPr>
    </w:p>
    <w:sectPr w:rsidR="007F5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E42"/>
    <w:rsid w:val="001172C6"/>
    <w:rsid w:val="00190584"/>
    <w:rsid w:val="001F2408"/>
    <w:rsid w:val="00204F9D"/>
    <w:rsid w:val="003E74A1"/>
    <w:rsid w:val="005E05EE"/>
    <w:rsid w:val="006025EE"/>
    <w:rsid w:val="007F5E42"/>
    <w:rsid w:val="00AC6FFD"/>
    <w:rsid w:val="00B57CA9"/>
    <w:rsid w:val="00D319EA"/>
    <w:rsid w:val="00F054CC"/>
    <w:rsid w:val="00F35184"/>
    <w:rsid w:val="00F6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C287"/>
  <w15:chartTrackingRefBased/>
  <w15:docId w15:val="{81E323C9-7FA7-4F76-9AC6-D738126D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E42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6</cp:revision>
  <dcterms:created xsi:type="dcterms:W3CDTF">2025-11-23T09:27:00Z</dcterms:created>
  <dcterms:modified xsi:type="dcterms:W3CDTF">2025-12-01T06:17:00Z</dcterms:modified>
</cp:coreProperties>
</file>